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DC8A8" w14:textId="3B1C288D" w:rsidR="00F71DCE" w:rsidRPr="00E62487" w:rsidRDefault="00F17411">
      <w:pPr>
        <w:rPr>
          <w:rFonts w:ascii="Times New Roman" w:hAnsi="Times New Roman" w:cs="Times New Roman"/>
        </w:rPr>
      </w:pPr>
      <w:r w:rsidRPr="00E62487">
        <w:rPr>
          <w:rFonts w:ascii="Times New Roman" w:hAnsi="Times New Roman" w:cs="Times New Roman"/>
        </w:rPr>
        <w:t>OE-Sestrin2</w:t>
      </w:r>
    </w:p>
    <w:p w14:paraId="424C72CD" w14:textId="1773EEB8" w:rsidR="007C3FDD" w:rsidRPr="00E62487" w:rsidRDefault="00165831" w:rsidP="007C3FDD">
      <w:pPr>
        <w:rPr>
          <w:rFonts w:ascii="Times New Roman" w:hAnsi="Times New Roman" w:cs="Times New Roman"/>
        </w:rPr>
      </w:pPr>
      <w:r w:rsidRPr="00E62487">
        <w:rPr>
          <w:rFonts w:ascii="Times New Roman" w:hAnsi="Times New Roman" w:cs="Times New Roman"/>
        </w:rPr>
        <w:t>5‘-</w:t>
      </w:r>
      <w:r w:rsidR="007C3FDD" w:rsidRPr="00E62487">
        <w:rPr>
          <w:rFonts w:ascii="Times New Roman" w:hAnsi="Times New Roman" w:cs="Times New Roman"/>
        </w:rPr>
        <w:t>ATGATCGTGGCGGACTCCGAGTGCCGCGCAGAGCTCAAGGACTACCTGCGGTTCGCCCCGGGCGGCGTCGGCGACTCGGGCCCCGGAGAGGAGCAGAGGGAGAGCCGGGCTCGGCGAGGCCCTCGAGGGCCCAGCGCCTTCATCCCCGTGGAGGAGGTCCTTCGGGAGGGGGCTGAGAGCCTCGAGCAGCACCTGGGGCTGGAGGCACTGATGTCCTCTGGGCGAGTAGACAACCTGGCAGTGGTGATGGGCCTGCACCCTGACTACTTTACCAGCTTCTGGCGCCTGCACTACCTGCTGCTGCACACGGATGGTCCCTTGGCCAGCTCCTGGCGCCACTACATTGCCATCATGGCTGCCGCCCGCCATCAGTGTTCTTACCTGGTAGGCTCCCACATGGCCGAGTTTCTGCAGACTGGTGGTGACCCTGAGTGGCTGCTGGGCCTCCACCGGGCCCCCGAGAAGCTGCGCAAACTCAGCGAGATCAACAAGTTGCTGGCGCATCGGCCATGGCTCATCACCAAGGAACACATCCAGGCCTTGCTGAAGACCGGCGAGCACACTTGGTCCCTGGCCGAGCTCATTCAGGCTCTGGTCCTGCTCACCCACTGCCACTCGCTCTCCTCCTTCGTGTTTGGCTGTGGCATCCTCCCTGAGGGGGATGCAGATGGCAGCCCTGCCCCCCAGGCACCTACACCCCCTAGTGAACAGAGCAGCCCCCCAAGCAGGGACCCGTTGAACAACTCTGGGGGCTTTGAGTCTGCCCGCGACGTGGAGGCGCTGATGGAGCGCATGCAGCAGCTGCAGGAGAGCCTGCTGCGGGATGAGGGGACGTCCCAGGAGGAGATGGAGAGCCGCTTTGAGCTGGAGAAGTCAGAGAGCCTGCTGGTGACCCCCTCAGCTGACATCCTGGAGCCCTCTCCACACCCAGACATGCTGTGCTTTGTGGAAGACCCTACTTTCGGATATGAGGACTTCACTCGGAGAGGGGCTCAGGCACCCCCTACCTTCCGGGCCCAGGATTATACCTGGGAAGACCATGGCTACTCGCTGATCCAGCGGCTTTACCCTGAGGGTGGGCAGCTGCTGGATGAGAAGTTCCAGGCAGCCTATAGCCTCACCTACAATACCATCGCCATGCACAGTGGTGTGGACACCTCCGTGCTCCGCAGGGCCATCTGGAACTATATCCACTGCGTCTTTGGCATCAGATATGATGACTATGATTATGGGGAGGTGAACCAGCTCCTGGAGCGGAACCTCAAGGTCTATATCAAGACAGTGGCCTGCTACCCAGAGAAGACCACCCGAAGAATGTACAACCTCTTCTGGAGGCACTTCCGCCACTCAGAGAAGGTCCACGTGAACTTGCTGCTCCTGGAGGCGCGCATGCAAGCCGCTCTGCTGTACGCCCTCCGTGCCATCACCCGCTACATGACCTGA</w:t>
      </w:r>
      <w:r w:rsidRPr="00E62487">
        <w:rPr>
          <w:rFonts w:ascii="Times New Roman" w:hAnsi="Times New Roman" w:cs="Times New Roman"/>
        </w:rPr>
        <w:t>-3’</w:t>
      </w:r>
    </w:p>
    <w:p w14:paraId="5599BE57" w14:textId="062803F9" w:rsidR="00165831" w:rsidRPr="00E62487" w:rsidRDefault="00165831" w:rsidP="007C3FDD">
      <w:pPr>
        <w:rPr>
          <w:rFonts w:ascii="Times New Roman" w:hAnsi="Times New Roman" w:cs="Times New Roman"/>
        </w:rPr>
      </w:pPr>
    </w:p>
    <w:p w14:paraId="482D1E4E" w14:textId="68CE42E0" w:rsidR="00165831" w:rsidRPr="00E62487" w:rsidRDefault="00165831" w:rsidP="007C3FDD">
      <w:pPr>
        <w:rPr>
          <w:rFonts w:ascii="Times New Roman" w:hAnsi="Times New Roman" w:cs="Times New Roman"/>
        </w:rPr>
      </w:pPr>
      <w:r w:rsidRPr="00E62487">
        <w:rPr>
          <w:rFonts w:ascii="Times New Roman" w:hAnsi="Times New Roman" w:cs="Times New Roman"/>
        </w:rPr>
        <w:t>si-Sestrin2</w:t>
      </w:r>
    </w:p>
    <w:p w14:paraId="4BE88176" w14:textId="362C6343" w:rsidR="00165831" w:rsidRPr="00E62487" w:rsidRDefault="001D0127" w:rsidP="007C3FDD">
      <w:pPr>
        <w:rPr>
          <w:rFonts w:ascii="Times New Roman" w:hAnsi="Times New Roman" w:cs="Times New Roman"/>
        </w:rPr>
      </w:pPr>
      <w:r w:rsidRPr="00E62487">
        <w:rPr>
          <w:rFonts w:ascii="Times New Roman" w:hAnsi="Times New Roman" w:cs="Times New Roman"/>
        </w:rPr>
        <w:t>SS Sequence</w:t>
      </w:r>
      <w:r w:rsidRPr="00E62487">
        <w:rPr>
          <w:rFonts w:ascii="Times New Roman" w:hAnsi="Times New Roman" w:cs="Times New Roman"/>
        </w:rPr>
        <w:t>：</w:t>
      </w:r>
      <w:r w:rsidRPr="00E62487">
        <w:rPr>
          <w:rFonts w:ascii="Times New Roman" w:hAnsi="Times New Roman" w:cs="Times New Roman"/>
        </w:rPr>
        <w:t>GCGCAGAGCUCAAGGACUACC</w:t>
      </w:r>
    </w:p>
    <w:p w14:paraId="42ED3F6E" w14:textId="097360CB" w:rsidR="001D0127" w:rsidRPr="00E62487" w:rsidRDefault="001D0127" w:rsidP="001D0127">
      <w:pPr>
        <w:rPr>
          <w:rFonts w:ascii="Times New Roman" w:hAnsi="Times New Roman" w:cs="Times New Roman"/>
        </w:rPr>
      </w:pPr>
      <w:r w:rsidRPr="00E62487">
        <w:rPr>
          <w:rFonts w:ascii="Times New Roman" w:hAnsi="Times New Roman" w:cs="Times New Roman"/>
        </w:rPr>
        <w:t>AS Sequence</w:t>
      </w:r>
      <w:r w:rsidRPr="00E62487">
        <w:rPr>
          <w:rFonts w:ascii="Times New Roman" w:hAnsi="Times New Roman" w:cs="Times New Roman"/>
        </w:rPr>
        <w:t>：</w:t>
      </w:r>
      <w:r w:rsidRPr="00E62487">
        <w:rPr>
          <w:rFonts w:ascii="Times New Roman" w:hAnsi="Times New Roman" w:cs="Times New Roman"/>
        </w:rPr>
        <w:t>UAGUCCUUGAGCUCUGCGCGG</w:t>
      </w:r>
    </w:p>
    <w:p w14:paraId="4DEC0922" w14:textId="77777777" w:rsidR="001D0127" w:rsidRDefault="001D0127" w:rsidP="007C3FDD"/>
    <w:sectPr w:rsidR="001D01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DCE"/>
    <w:rsid w:val="00165831"/>
    <w:rsid w:val="001D0127"/>
    <w:rsid w:val="007C3FDD"/>
    <w:rsid w:val="00E62487"/>
    <w:rsid w:val="00F17411"/>
    <w:rsid w:val="00F71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B0E55"/>
  <w15:chartTrackingRefBased/>
  <w15:docId w15:val="{49DD8F21-8843-4FAE-BC40-BE00F22DF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35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lin Bai</dc:creator>
  <cp:keywords/>
  <dc:description/>
  <cp:lastModifiedBy>Administrator</cp:lastModifiedBy>
  <cp:revision>4</cp:revision>
  <dcterms:created xsi:type="dcterms:W3CDTF">2023-08-25T08:38:00Z</dcterms:created>
  <dcterms:modified xsi:type="dcterms:W3CDTF">2023-09-01T01:33:00Z</dcterms:modified>
</cp:coreProperties>
</file>